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DEA87" w14:textId="77777777" w:rsidR="00BF4311" w:rsidRDefault="00BF4311" w:rsidP="00BF4311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7</w:t>
      </w:r>
      <w:r>
        <w:rPr>
          <w:rFonts w:ascii="Times New Roman" w:hAnsi="Times New Roman" w:cs="Times New Roman"/>
          <w:b/>
          <w:bCs/>
          <w:position w:val="3"/>
        </w:rPr>
        <w:t>. Changes in ventilatory efficiency in the cardiopulmonary exercise test from the initial test to the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chronic heart failur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and those who participated in CR once a week or more</w:t>
      </w:r>
    </w:p>
    <w:p w14:paraId="020B0A99" w14:textId="77777777" w:rsidR="00BF4311" w:rsidRDefault="00BF4311" w:rsidP="00BF4311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/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and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 xml:space="preserve">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chronic heart failur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The orange line indicates the results in the initial test and the blue line indicates the results in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 VE/V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oxygen uptake, VE/VCO</w:t>
      </w:r>
      <w:r>
        <w:rPr>
          <w:rFonts w:ascii="Times New Roman" w:hAnsi="Times New Roman" w:cs="Times New Roman"/>
          <w:position w:val="3"/>
          <w:vertAlign w:val="subscript"/>
        </w:rPr>
        <w:t>2</w:t>
      </w:r>
      <w:r>
        <w:rPr>
          <w:rFonts w:ascii="Times New Roman" w:hAnsi="Times New Roman" w:cs="Times New Roman"/>
          <w:position w:val="3"/>
        </w:rPr>
        <w:t>; ventilation equivalent per carbon dioxide output, AT; anaerobic threshold.</w:t>
      </w:r>
    </w:p>
    <w:p w14:paraId="7CA242FB" w14:textId="77777777" w:rsidR="00BF4311" w:rsidRDefault="00BF4311" w:rsidP="00BF4311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77F08840" wp14:editId="61A7F3C3">
            <wp:extent cx="5400040" cy="3453130"/>
            <wp:effectExtent l="0" t="0" r="0" b="0"/>
            <wp:docPr id="38" name="図 37">
              <a:extLst xmlns:a="http://schemas.openxmlformats.org/drawingml/2006/main">
                <a:ext uri="{FF2B5EF4-FFF2-40B4-BE49-F238E27FC236}">
                  <a16:creationId xmlns:a16="http://schemas.microsoft.com/office/drawing/2014/main" id="{D7D9EC2C-04ED-98C8-5EA0-C4D9EA59F9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図 37">
                      <a:extLst>
                        <a:ext uri="{FF2B5EF4-FFF2-40B4-BE49-F238E27FC236}">
                          <a16:creationId xmlns:a16="http://schemas.microsoft.com/office/drawing/2014/main" id="{D7D9EC2C-04ED-98C8-5EA0-C4D9EA59F9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5313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337A4F8" w14:textId="77777777" w:rsidR="007578F4" w:rsidRDefault="007578F4"/>
    <w:sectPr w:rsidR="00757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F4"/>
    <w:rsid w:val="005F5F73"/>
    <w:rsid w:val="007578F4"/>
    <w:rsid w:val="00B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45725-F645-4B12-98C5-2FC7B5B2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8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8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8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8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8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8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8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8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8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8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8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8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8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8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8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8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8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8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8:00Z</dcterms:created>
  <dcterms:modified xsi:type="dcterms:W3CDTF">2026-04-25T10:58:00Z</dcterms:modified>
</cp:coreProperties>
</file>